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AB189B" w14:textId="02C3B92B" w:rsidR="00C55A7C" w:rsidRPr="00A57602" w:rsidRDefault="00C55A7C" w:rsidP="000603F0">
      <w:pPr>
        <w:spacing w:after="0"/>
        <w:rPr>
          <w:rFonts w:ascii="Arial" w:hAnsi="Arial" w:cs="Arial"/>
          <w:sz w:val="28"/>
          <w:szCs w:val="28"/>
          <w:lang w:val="en-US"/>
        </w:rPr>
      </w:pPr>
      <w:r w:rsidRPr="00A57602">
        <w:rPr>
          <w:rFonts w:ascii="Arial" w:hAnsi="Arial" w:cs="Arial"/>
          <w:sz w:val="28"/>
          <w:szCs w:val="28"/>
          <w:lang w:val="en-US"/>
        </w:rPr>
        <w:t>(</w:t>
      </w:r>
      <w:r w:rsidR="0030506F" w:rsidRPr="00A57602">
        <w:rPr>
          <w:rFonts w:ascii="Arial" w:hAnsi="Arial" w:cs="Arial"/>
          <w:sz w:val="28"/>
          <w:szCs w:val="28"/>
          <w:lang w:val="en-US"/>
        </w:rPr>
        <w:t>a</w:t>
      </w:r>
      <w:r w:rsidRPr="00A57602">
        <w:rPr>
          <w:rFonts w:ascii="Arial" w:hAnsi="Arial" w:cs="Arial"/>
          <w:sz w:val="28"/>
          <w:szCs w:val="28"/>
          <w:lang w:val="en-US"/>
        </w:rPr>
        <w:t>)</w:t>
      </w:r>
    </w:p>
    <w:p w14:paraId="64B1A3D5" w14:textId="77777777" w:rsidR="007D568C" w:rsidRPr="0030506F" w:rsidRDefault="007D568C" w:rsidP="000603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bookmarkStart w:id="0" w:name="_GoBack"/>
      <w:r w:rsidRPr="0030506F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2.NIP5_1</w:t>
      </w:r>
      <w:proofErr w:type="gramStart"/>
      <w:r w:rsidRPr="0030506F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TG</w:t>
      </w:r>
      <w:proofErr w:type="gramEnd"/>
      <w:r w:rsidRPr="0030506F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----------------------------------------------</w:t>
      </w:r>
    </w:p>
    <w:p w14:paraId="0DE7098F" w14:textId="77777777" w:rsidR="007D568C" w:rsidRPr="00C55A7C" w:rsidRDefault="007D568C" w:rsidP="000603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A03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  TTTTTG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------------------------------------------AG</w:t>
      </w:r>
    </w:p>
    <w:p w14:paraId="73666AFE" w14:textId="77777777" w:rsidR="007D568C" w:rsidRPr="00C55A7C" w:rsidRDefault="007D568C" w:rsidP="000603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A07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c  TGGCT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---------------------------------------------</w:t>
      </w:r>
    </w:p>
    <w:p w14:paraId="3B238D62" w14:textId="77777777" w:rsidR="007D568C" w:rsidRPr="00C55A7C" w:rsidRDefault="007D568C" w:rsidP="000603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C02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a  TC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------------------------------------------------</w:t>
      </w:r>
    </w:p>
    <w:p w14:paraId="5DF3ACDC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C03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  TTTTTG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------------------------------------------AG</w:t>
      </w:r>
    </w:p>
    <w:p w14:paraId="683B5FF7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C06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c  TTGCCTTTGTTTTTTATAAGACCCGGTTTTTGACTTTGGTTTTGTGAGAG</w:t>
      </w:r>
      <w:proofErr w:type="gramEnd"/>
    </w:p>
    <w:p w14:paraId="48DD8416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                *                                                 </w:t>
      </w:r>
    </w:p>
    <w:p w14:paraId="75211568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</w:p>
    <w:p w14:paraId="113F39AF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A02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a  ----------------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ATATTCCTCTTCTAACGTAGA----AACAGCTTT</w:t>
      </w:r>
    </w:p>
    <w:p w14:paraId="4194AEA3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A03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  GTGGCTATCTTCGTTCATATTCTTCTTCTTACGTAGT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----AACAGCTTC</w:t>
      </w:r>
    </w:p>
    <w:p w14:paraId="7FFC88AA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A07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c  --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ATCT-TCTTCGTTCATATTCTTCTTCTTACGTAGTAATTAACAGCTTT</w:t>
      </w:r>
    </w:p>
    <w:p w14:paraId="1613DFB7" w14:textId="77777777" w:rsidR="007D568C" w:rsidRPr="00C55A7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BnaC02.NIP5_1</w:t>
      </w:r>
      <w:proofErr w:type="gramStart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a  ----------------------------</w:t>
      </w:r>
      <w:proofErr w:type="gramEnd"/>
      <w:r w:rsidRPr="00C55A7C">
        <w:rPr>
          <w:rFonts w:ascii="Courier New" w:hAnsi="Courier New" w:cs="Courier New"/>
          <w:color w:val="000000"/>
          <w:sz w:val="16"/>
          <w:szCs w:val="16"/>
          <w:lang w:eastAsia="de-DE"/>
        </w:rPr>
        <w:t>TAACGTAGA----AACAACTTT</w:t>
      </w:r>
    </w:p>
    <w:p w14:paraId="137A2FFF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GTGGCTATCTTCGTTCATATTCTTCTTCTTACGTAGT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--AACAGCTTT</w:t>
      </w:r>
    </w:p>
    <w:p w14:paraId="51900C2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GTGGCTATCTTCGTTCATATTCTTCTTCTTACGTAGTAATTAACAGCTTT</w:t>
      </w:r>
      <w:proofErr w:type="gramEnd"/>
    </w:p>
    <w:p w14:paraId="1E2FD937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 xml:space="preserve">                                            * ******     **** *** </w:t>
      </w:r>
    </w:p>
    <w:p w14:paraId="2CACD5A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</w:p>
    <w:p w14:paraId="7D8DCDE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T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ATCCTTGAAAGCATGTAATTTAAAGTCTCAGATCCATTTTTTTA</w:t>
      </w:r>
    </w:p>
    <w:p w14:paraId="4421B78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TAAAAATCCTTACAAGCATGTAAATTAACGTCCCAGATCCATTTTCTCC</w:t>
      </w:r>
      <w:proofErr w:type="gramEnd"/>
    </w:p>
    <w:p w14:paraId="5C8B1D0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7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TAAAAATCCTTACAAGCATGTAAATTAACGTCCCAGATCCATTTTCTTC</w:t>
      </w:r>
      <w:proofErr w:type="gramEnd"/>
    </w:p>
    <w:p w14:paraId="5FE62F1F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T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ATCCTTCAAAGCATGTAATTTAAAGTCTCAGATCCATTTTCTTC</w:t>
      </w:r>
    </w:p>
    <w:p w14:paraId="1CAAA955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TAAAAATCCTTACAAGCATGTAAATTAACGTCCCAGATCCATTTTCTTC</w:t>
      </w:r>
      <w:proofErr w:type="gramEnd"/>
    </w:p>
    <w:p w14:paraId="5A2ED906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TAAAAATCCTTACAAGCATTTAAATTAACGTCCCAGATCC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------</w:t>
      </w:r>
    </w:p>
    <w:p w14:paraId="5248AF65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 xml:space="preserve">                **** *******  ****** *** **** *** ********        </w:t>
      </w:r>
    </w:p>
    <w:p w14:paraId="497D84F7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</w:p>
    <w:p w14:paraId="6F62D84F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TACTTGCAAAAAA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AAAAAACT----TATAGATAAAA-TTTTCATAA</w:t>
      </w:r>
    </w:p>
    <w:p w14:paraId="3E115412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TCCTTCAAAAGAAAAAGAAAATTTTAATCGGTAGAT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A-GTTTGATTC</w:t>
      </w:r>
    </w:p>
    <w:p w14:paraId="39D31CA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7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TCCTTAATTATAA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AAGATTTTAATCGATAGATA--AGTTTTCATTC</w:t>
      </w:r>
    </w:p>
    <w:p w14:paraId="72FF95B3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TACTTGCAAAAAA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AAAAAATTAACTTATATATAAAA-TTTTCATAA</w:t>
      </w:r>
    </w:p>
    <w:p w14:paraId="521EDC1A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TCCTTCAGAAAAA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AAAATTTTAATCGGTAGATA--A-GTTTGATTC</w:t>
      </w:r>
    </w:p>
    <w:p w14:paraId="04EEB6D4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----------------------------------------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TTTTCATTC</w:t>
      </w:r>
    </w:p>
    <w:p w14:paraId="54E88D46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 xml:space="preserve">                                                          *** **  </w:t>
      </w:r>
    </w:p>
    <w:p w14:paraId="7880A159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</w:p>
    <w:p w14:paraId="79BADB40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TTGGTGTCTCTCTCGTTTTAATTTGTGTTTGGTGAAACAAGTCCTGGCA</w:t>
      </w:r>
      <w:proofErr w:type="gramEnd"/>
    </w:p>
    <w:p w14:paraId="107A1346" w14:textId="77777777" w:rsidR="007D568C" w:rsidRPr="00146D23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3.NIP5_1</w:t>
      </w:r>
      <w:proofErr w:type="gramStart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TTGGCGTC</w:t>
      </w:r>
      <w:proofErr w:type="gramEnd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CCTGGTTTTAATTTCTGTTTGGTGAAACTAGTCCTGGCA</w:t>
      </w:r>
    </w:p>
    <w:p w14:paraId="364222FF" w14:textId="77777777" w:rsidR="007D568C" w:rsidRPr="00146D23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7.NIP5_1</w:t>
      </w:r>
      <w:proofErr w:type="gramStart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TTTGTGTC</w:t>
      </w:r>
      <w:proofErr w:type="gramEnd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TCTGGTTTTAATTTGTGTTTGGTGAAACTAGTACTGGCA</w:t>
      </w:r>
    </w:p>
    <w:p w14:paraId="22455DD1" w14:textId="77777777" w:rsidR="007D568C" w:rsidRPr="00146D23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2.NIP5_1</w:t>
      </w:r>
      <w:proofErr w:type="gramStart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TTGGTGTCTCTCTCGTTTTAATTTGTGTTTGGTGAAACAAGTCCTGGCA</w:t>
      </w:r>
      <w:proofErr w:type="gramEnd"/>
    </w:p>
    <w:p w14:paraId="5A2CD1D9" w14:textId="77777777" w:rsidR="007D568C" w:rsidRPr="00146D23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3.NIP5_1</w:t>
      </w:r>
      <w:proofErr w:type="gramStart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TTGGTGTC</w:t>
      </w:r>
      <w:proofErr w:type="gramEnd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CCTGGTTTTAATTTGTGTTTGGTGAAACTAGTCCTGGCA</w:t>
      </w:r>
    </w:p>
    <w:p w14:paraId="047B5125" w14:textId="77777777" w:rsidR="007D568C" w:rsidRPr="00146D23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6.NIP5_1</w:t>
      </w:r>
      <w:proofErr w:type="gramStart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TTTGTGAC</w:t>
      </w:r>
      <w:proofErr w:type="gramEnd"/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TCTGGTTTTAATTTGTGTTTGGTGAAACTAGTACTGGCA</w:t>
      </w:r>
    </w:p>
    <w:p w14:paraId="09E4ADB8" w14:textId="77777777" w:rsidR="007D568C" w:rsidRPr="007D568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146D23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 xml:space="preserve">                </w:t>
      </w:r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*** * * *   ** ********** ************* *** ******</w:t>
      </w:r>
    </w:p>
    <w:p w14:paraId="24E924F1" w14:textId="77777777" w:rsidR="007D568C" w:rsidRPr="007D568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</w:p>
    <w:p w14:paraId="1F3AF4C4" w14:textId="77777777" w:rsidR="007D568C" w:rsidRPr="007D568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2.NIP5_1</w:t>
      </w:r>
      <w:proofErr w:type="gramStart"/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AGTTTAAAAC</w:t>
      </w:r>
      <w:proofErr w:type="gramEnd"/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CAAGTGTAAACCCAAATTTATAAAAAACTTCAAATC-</w:t>
      </w:r>
    </w:p>
    <w:p w14:paraId="33CCB40F" w14:textId="77777777" w:rsidR="007D568C" w:rsidRPr="007D568C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3.NIP5_1</w:t>
      </w:r>
      <w:proofErr w:type="gramStart"/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AGTTTGAAGC</w:t>
      </w:r>
      <w:proofErr w:type="gramEnd"/>
      <w:r w:rsidRPr="007D568C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CAAGTGTAAACCCAAATTAAAAA-AAACCTCAAATC-</w:t>
      </w:r>
    </w:p>
    <w:p w14:paraId="4F246769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A07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c  AAACTTGAAGCAACAAGTGTAAACCCAAATTTAT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---AACGTCAAATC</w:t>
      </w:r>
      <w:r w:rsidRPr="00C67CD3">
        <w:rPr>
          <w:rFonts w:ascii="Courier New" w:hAnsi="Courier New" w:cs="Courier New"/>
          <w:color w:val="000000"/>
          <w:sz w:val="16"/>
          <w:szCs w:val="16"/>
          <w:lang w:eastAsia="de-DE"/>
        </w:rPr>
        <w:t>-</w:t>
      </w:r>
    </w:p>
    <w:p w14:paraId="429FF751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  AAGTTTAAAAC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-ACAAGTGTAAACCCAAATTTATAA-AAACTTCAAATC</w:t>
      </w:r>
      <w:r w:rsidRPr="00C67CD3">
        <w:rPr>
          <w:rFonts w:ascii="Courier New" w:hAnsi="Courier New" w:cs="Courier New"/>
          <w:color w:val="000000"/>
          <w:sz w:val="16"/>
          <w:szCs w:val="16"/>
          <w:lang w:eastAsia="de-DE"/>
        </w:rPr>
        <w:t>-</w:t>
      </w:r>
    </w:p>
    <w:p w14:paraId="0DDFC5E8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  AAGTTTGAAGC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-ACAAGTGTAAACCCAAATTTATAA-AAACCTCAAATC</w:t>
      </w:r>
      <w:r w:rsidRPr="00C67CD3">
        <w:rPr>
          <w:rFonts w:ascii="Courier New" w:hAnsi="Courier New" w:cs="Courier New"/>
          <w:color w:val="000000"/>
          <w:sz w:val="16"/>
          <w:szCs w:val="16"/>
          <w:lang w:eastAsia="de-DE"/>
        </w:rPr>
        <w:t>-</w:t>
      </w:r>
    </w:p>
    <w:p w14:paraId="5CB802D6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c  AAACTTGAAGC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-ACAAGTG--AACCCAAATTTATA---AACGTCAAATC</w:t>
      </w:r>
      <w:r w:rsidRPr="00C67CD3">
        <w:rPr>
          <w:rFonts w:ascii="Courier New" w:hAnsi="Courier New" w:cs="Courier New"/>
          <w:color w:val="000000"/>
          <w:sz w:val="16"/>
          <w:szCs w:val="16"/>
          <w:lang w:eastAsia="de-DE"/>
        </w:rPr>
        <w:t>-</w:t>
      </w:r>
    </w:p>
    <w:p w14:paraId="1A51B65E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                **  ** ** * *******  ********** * *   *** ********</w:t>
      </w:r>
    </w:p>
    <w:p w14:paraId="4BCDF9D5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</w:p>
    <w:p w14:paraId="37F6375F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C67CD3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A02.NIP5_1a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 w:themeColor="text1"/>
          <w:sz w:val="16"/>
          <w:szCs w:val="16"/>
          <w:lang w:eastAsia="de-DE"/>
        </w:rPr>
        <w:t>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TTTCGTTTCTATTCAATTTATCTACCTTCC-CCC--AAAAAA--</w:t>
      </w:r>
    </w:p>
    <w:p w14:paraId="7BB70CED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A03.NIP5_1b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TTTCGTCTCT-TCAAATTTATCTCCCT-CC-TAC--AAAAAA--</w:t>
      </w:r>
    </w:p>
    <w:p w14:paraId="3877E300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A07.NIP5_1c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ATTCGTCTCTATTAAATTTATCTTCCT-CC-TAC--AAAAAA--</w:t>
      </w:r>
    </w:p>
    <w:p w14:paraId="6A4C3710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C02.NIP5_1a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TTTCGTTTCTATTCAATTTATCTACCTTCCCCCCAAAAAAAAAA</w:t>
      </w:r>
    </w:p>
    <w:p w14:paraId="08E94645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C03.NIP5_1b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TTTCGTCTCT-CGAAATTTATCTCCCT-CC-TAC--AAAAAA--</w:t>
      </w:r>
    </w:p>
    <w:p w14:paraId="7839764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BnaC06.NIP5_1c </w:t>
      </w:r>
      <w:r w:rsidRPr="00387244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A</w:t>
      </w:r>
      <w:r w:rsidRPr="00AE55CE">
        <w:rPr>
          <w:rFonts w:ascii="Courier New" w:hAnsi="Courier New" w:cs="Courier New"/>
          <w:b/>
          <w:color w:val="0432FF"/>
          <w:sz w:val="16"/>
          <w:szCs w:val="16"/>
          <w:u w:val="single"/>
          <w:lang w:eastAsia="de-DE"/>
        </w:rPr>
        <w:t>TGTAA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ATTCGTCTCTATTAAATTTATCTCCCT-CC-TAC--AAAAAA--</w:t>
      </w:r>
    </w:p>
    <w:p w14:paraId="4F7C020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               ******* ***** ***    ********* *** **   *  ******  </w:t>
      </w:r>
    </w:p>
    <w:p w14:paraId="6367684A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</w:p>
    <w:p w14:paraId="1118C83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A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  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CAAAAAAAAT--CAGAATTTAGAATTTTTATTTAAAACTAAAAAAGAA</w:t>
      </w:r>
    </w:p>
    <w:p w14:paraId="7EC6681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A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  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CAAAAAAAA----AGA----AGTATT-TTCTTCAAAAC-AAAATACAA</w:t>
      </w:r>
    </w:p>
    <w:p w14:paraId="1C94CA7F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A07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c  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AAACAAAA-----AAA----AGTATT-TTCTTCAAAAT-AAAATAAAT</w:t>
      </w:r>
    </w:p>
    <w:p w14:paraId="13293930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  AACAAAAAAAAAATCAGAATTTAGGATTTTTATTTAAAACTAAAAAAGAA</w:t>
      </w:r>
      <w:proofErr w:type="gramEnd"/>
    </w:p>
    <w:p w14:paraId="2F83B21E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  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GAAAAAAAA----AGA----AGTATT-TTCTTCAAAAC-AAAATACAA</w:t>
      </w:r>
    </w:p>
    <w:p w14:paraId="6A54EDE8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c  -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CCAAAAAA-----AAA----AGTATT-TTCTTCAAAAT-AAAATACAA</w:t>
      </w:r>
    </w:p>
    <w:p w14:paraId="5737C249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                 *  * ****     * *    ** *** ** ** ****  **** * * </w:t>
      </w:r>
    </w:p>
    <w:p w14:paraId="11253EA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</w:p>
    <w:p w14:paraId="5CE1D8E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BnaA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a  ACAAAAAGCCCC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>-AA-AAAGAGTGAGAGTTTGGAA</w:t>
      </w:r>
    </w:p>
    <w:p w14:paraId="5F4BB56B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</w:t>
      </w:r>
      <w:proofErr w:type="spell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A</w:t>
      </w:r>
      <w:proofErr w:type="spell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TACCCG-A--AAAG--------ATT-AGG</w:t>
      </w:r>
    </w:p>
    <w:p w14:paraId="767BA1F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A07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AAAAAACTACCCG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--AAAG--------GTT-AGG</w:t>
      </w:r>
    </w:p>
    <w:p w14:paraId="000231C5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2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a  ACAAAAAGCCCAAAAAAAAAAGAGTGAGAATTT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GGA</w:t>
      </w:r>
    </w:p>
    <w:p w14:paraId="6F3BF15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3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  AAAGAA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-TACCAG-A--AAAG--------GTT-AGG</w:t>
      </w:r>
    </w:p>
    <w:p w14:paraId="69A7495C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val="en-US"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BnaC06.NIP5_1</w:t>
      </w:r>
      <w:proofErr w:type="gramStart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c  AAAAAAACTACCCG</w:t>
      </w:r>
      <w:proofErr w:type="gramEnd"/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>-A--AAAG--------GTT-AGT</w:t>
      </w:r>
    </w:p>
    <w:p w14:paraId="51B64EA0" w14:textId="77777777" w:rsidR="007D568C" w:rsidRPr="00AE55CE" w:rsidRDefault="007D568C" w:rsidP="004F51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560"/>
        <w:rPr>
          <w:rFonts w:ascii="Courier New" w:hAnsi="Courier New" w:cs="Courier New"/>
          <w:color w:val="000000"/>
          <w:sz w:val="16"/>
          <w:szCs w:val="16"/>
          <w:lang w:eastAsia="de-DE"/>
        </w:rPr>
      </w:pPr>
      <w:r w:rsidRPr="00AE55CE">
        <w:rPr>
          <w:rFonts w:ascii="Courier New" w:hAnsi="Courier New" w:cs="Courier New"/>
          <w:color w:val="000000"/>
          <w:sz w:val="16"/>
          <w:szCs w:val="16"/>
          <w:lang w:val="en-US" w:eastAsia="de-DE"/>
        </w:rPr>
        <w:t xml:space="preserve">                </w:t>
      </w:r>
      <w:r w:rsidRPr="00AE55CE">
        <w:rPr>
          <w:rFonts w:ascii="Courier New" w:hAnsi="Courier New" w:cs="Courier New"/>
          <w:color w:val="000000"/>
          <w:sz w:val="16"/>
          <w:szCs w:val="16"/>
          <w:lang w:eastAsia="de-DE"/>
        </w:rPr>
        <w:t xml:space="preserve">*   **    *    *  ****         **    </w:t>
      </w:r>
    </w:p>
    <w:bookmarkEnd w:id="0"/>
    <w:p w14:paraId="59F321CC" w14:textId="77777777" w:rsidR="007D568C" w:rsidRPr="00C67CD3" w:rsidRDefault="007D568C" w:rsidP="007D568C">
      <w:pPr>
        <w:rPr>
          <w:sz w:val="16"/>
          <w:szCs w:val="16"/>
        </w:rPr>
      </w:pPr>
    </w:p>
    <w:p w14:paraId="29A34558" w14:textId="77777777" w:rsidR="00A57602" w:rsidRDefault="00A57602" w:rsidP="0030506F">
      <w:pPr>
        <w:rPr>
          <w:rFonts w:ascii="Arial" w:hAnsi="Arial" w:cs="Arial"/>
          <w:sz w:val="24"/>
          <w:szCs w:val="24"/>
          <w:lang w:val="en-US"/>
        </w:rPr>
      </w:pPr>
    </w:p>
    <w:p w14:paraId="77A80694" w14:textId="77777777" w:rsidR="00A57602" w:rsidRDefault="00A57602" w:rsidP="0030506F">
      <w:pPr>
        <w:rPr>
          <w:rFonts w:ascii="Arial" w:hAnsi="Arial" w:cs="Arial"/>
          <w:sz w:val="24"/>
          <w:szCs w:val="24"/>
          <w:lang w:val="en-US"/>
        </w:rPr>
      </w:pPr>
    </w:p>
    <w:p w14:paraId="61AED745" w14:textId="0A87081D" w:rsidR="0030506F" w:rsidRPr="00A57602" w:rsidRDefault="0030506F" w:rsidP="0030506F">
      <w:pPr>
        <w:rPr>
          <w:rFonts w:ascii="Arial" w:hAnsi="Arial" w:cs="Arial"/>
          <w:sz w:val="28"/>
          <w:szCs w:val="28"/>
          <w:lang w:val="en-US"/>
        </w:rPr>
      </w:pPr>
      <w:r w:rsidRPr="00A57602">
        <w:rPr>
          <w:rFonts w:ascii="Arial" w:hAnsi="Arial" w:cs="Arial"/>
          <w:sz w:val="28"/>
          <w:szCs w:val="28"/>
          <w:lang w:val="en-US"/>
        </w:rPr>
        <w:lastRenderedPageBreak/>
        <w:t>(</w:t>
      </w:r>
      <w:r w:rsidRPr="00A57602">
        <w:rPr>
          <w:rFonts w:ascii="Arial" w:hAnsi="Arial" w:cs="Arial"/>
          <w:sz w:val="28"/>
          <w:szCs w:val="28"/>
          <w:lang w:val="en-US"/>
        </w:rPr>
        <w:t>b</w:t>
      </w:r>
      <w:r w:rsidRPr="00A57602">
        <w:rPr>
          <w:rFonts w:ascii="Arial" w:hAnsi="Arial" w:cs="Arial"/>
          <w:sz w:val="28"/>
          <w:szCs w:val="28"/>
          <w:lang w:val="en-US"/>
        </w:rPr>
        <w:t>)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18"/>
        <w:gridCol w:w="2445"/>
        <w:gridCol w:w="3969"/>
      </w:tblGrid>
      <w:tr w:rsidR="0030506F" w:rsidRPr="007D568C" w14:paraId="65433B2F" w14:textId="77777777" w:rsidTr="00481B5B">
        <w:trPr>
          <w:trHeight w:val="340"/>
          <w:jc w:val="center"/>
        </w:trPr>
        <w:tc>
          <w:tcPr>
            <w:tcW w:w="1923" w:type="dxa"/>
            <w:shd w:val="clear" w:color="auto" w:fill="E7E6E6" w:themeFill="background2"/>
            <w:vAlign w:val="center"/>
          </w:tcPr>
          <w:p w14:paraId="0B854D68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NIP5 gene n</w:t>
            </w:r>
            <w:r w:rsidRPr="00704EB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ame</w:t>
            </w:r>
          </w:p>
        </w:tc>
        <w:tc>
          <w:tcPr>
            <w:tcW w:w="2445" w:type="dxa"/>
            <w:shd w:val="clear" w:color="auto" w:fill="E7E6E6" w:themeFill="background2"/>
            <w:vAlign w:val="center"/>
          </w:tcPr>
          <w:p w14:paraId="13F7525F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-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Stop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3969" w:type="dxa"/>
            <w:shd w:val="clear" w:color="auto" w:fill="E7E6E6" w:themeFill="background2"/>
            <w:vAlign w:val="center"/>
          </w:tcPr>
          <w:p w14:paraId="121FB3D9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52028">
              <w:rPr>
                <w:rFonts w:ascii="Arial" w:hAnsi="Arial" w:cs="Arial"/>
                <w:sz w:val="24"/>
                <w:szCs w:val="24"/>
                <w:lang w:val="en-US"/>
              </w:rPr>
              <w:t xml:space="preserve">ATG-Stop position </w:t>
            </w:r>
            <w:r w:rsidRPr="00704EB7">
              <w:rPr>
                <w:rFonts w:ascii="Arial" w:hAnsi="Arial" w:cs="Arial"/>
                <w:sz w:val="24"/>
                <w:szCs w:val="24"/>
                <w:lang w:val="en-US"/>
              </w:rPr>
              <w:t xml:space="preserve">relative to th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orresponding NIP5 </w:t>
            </w:r>
            <w:r w:rsidRPr="00704EB7">
              <w:rPr>
                <w:rFonts w:ascii="Arial" w:hAnsi="Arial" w:cs="Arial"/>
                <w:sz w:val="24"/>
                <w:szCs w:val="24"/>
                <w:lang w:val="en-US"/>
              </w:rPr>
              <w:t>start codon</w:t>
            </w:r>
          </w:p>
        </w:tc>
      </w:tr>
      <w:tr w:rsidR="0030506F" w:rsidRPr="007D568C" w14:paraId="678581E6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5F42727B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</w:pPr>
            <w:r w:rsidRPr="00704EB7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de-DE"/>
              </w:rPr>
              <w:t>BnaC06.NIP5;1c</w:t>
            </w:r>
          </w:p>
        </w:tc>
        <w:tc>
          <w:tcPr>
            <w:tcW w:w="2445" w:type="dxa"/>
            <w:vAlign w:val="center"/>
          </w:tcPr>
          <w:p w14:paraId="132ED4EB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06AAF4FF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103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08</w:t>
            </w:r>
          </w:p>
        </w:tc>
      </w:tr>
      <w:tr w:rsidR="0030506F" w:rsidRPr="007D568C" w14:paraId="3241DE3A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07D5354A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BnaA02.NIP5;1a</w:t>
            </w:r>
          </w:p>
        </w:tc>
        <w:tc>
          <w:tcPr>
            <w:tcW w:w="2445" w:type="dxa"/>
            <w:vAlign w:val="center"/>
          </w:tcPr>
          <w:p w14:paraId="196A1E78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171F991E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123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28</w:t>
            </w:r>
          </w:p>
        </w:tc>
      </w:tr>
      <w:tr w:rsidR="0030506F" w:rsidRPr="007D568C" w14:paraId="20E04B9E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23F7381B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BnaC03.NIP5;1b</w:t>
            </w:r>
          </w:p>
        </w:tc>
        <w:tc>
          <w:tcPr>
            <w:tcW w:w="2445" w:type="dxa"/>
            <w:vAlign w:val="center"/>
          </w:tcPr>
          <w:p w14:paraId="5E301FE6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7744AE51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101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06</w:t>
            </w:r>
          </w:p>
        </w:tc>
      </w:tr>
      <w:tr w:rsidR="0030506F" w:rsidRPr="007D568C" w14:paraId="00AFF024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57C1BF58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BnaC02.NIP5;1a</w:t>
            </w:r>
          </w:p>
        </w:tc>
        <w:tc>
          <w:tcPr>
            <w:tcW w:w="2445" w:type="dxa"/>
            <w:vAlign w:val="center"/>
          </w:tcPr>
          <w:p w14:paraId="3ED66FBB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43892DD4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132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37</w:t>
            </w:r>
          </w:p>
        </w:tc>
      </w:tr>
      <w:tr w:rsidR="0030506F" w:rsidRPr="007D568C" w14:paraId="449ACA91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789C4B8C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BnaA07.NIP5;1c</w:t>
            </w:r>
          </w:p>
        </w:tc>
        <w:tc>
          <w:tcPr>
            <w:tcW w:w="2445" w:type="dxa"/>
            <w:vAlign w:val="center"/>
          </w:tcPr>
          <w:p w14:paraId="1F0B3C17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0D0CF189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103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08</w:t>
            </w:r>
          </w:p>
        </w:tc>
      </w:tr>
      <w:tr w:rsidR="0030506F" w:rsidRPr="007D568C" w14:paraId="461D432F" w14:textId="77777777" w:rsidTr="00481B5B">
        <w:trPr>
          <w:trHeight w:val="283"/>
          <w:jc w:val="center"/>
        </w:trPr>
        <w:tc>
          <w:tcPr>
            <w:tcW w:w="1923" w:type="dxa"/>
            <w:vAlign w:val="center"/>
          </w:tcPr>
          <w:p w14:paraId="015A068E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BnaA03.NIP5;1b</w:t>
            </w:r>
          </w:p>
        </w:tc>
        <w:tc>
          <w:tcPr>
            <w:tcW w:w="2445" w:type="dxa"/>
            <w:vAlign w:val="center"/>
          </w:tcPr>
          <w:p w14:paraId="75BA1BF2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>ATGTAA</w:t>
            </w:r>
          </w:p>
        </w:tc>
        <w:tc>
          <w:tcPr>
            <w:tcW w:w="3969" w:type="dxa"/>
            <w:vAlign w:val="center"/>
          </w:tcPr>
          <w:p w14:paraId="7FCF131D" w14:textId="77777777" w:rsidR="0030506F" w:rsidRPr="00704EB7" w:rsidRDefault="0030506F" w:rsidP="00481B5B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04EB7">
              <w:rPr>
                <w:rFonts w:ascii="Arial" w:hAnsi="Arial" w:cs="Arial"/>
                <w:sz w:val="24"/>
                <w:szCs w:val="24"/>
              </w:rPr>
              <w:t xml:space="preserve">-099 </w:t>
            </w:r>
            <w:proofErr w:type="spellStart"/>
            <w:r w:rsidRPr="00704EB7">
              <w:rPr>
                <w:rFonts w:ascii="Arial" w:hAnsi="Arial" w:cs="Arial"/>
                <w:sz w:val="24"/>
                <w:szCs w:val="24"/>
              </w:rPr>
              <w:t>to</w:t>
            </w:r>
            <w:proofErr w:type="spellEnd"/>
            <w:r w:rsidRPr="00704EB7">
              <w:rPr>
                <w:rFonts w:ascii="Arial" w:hAnsi="Arial" w:cs="Arial"/>
                <w:sz w:val="24"/>
                <w:szCs w:val="24"/>
              </w:rPr>
              <w:t xml:space="preserve"> -104</w:t>
            </w:r>
          </w:p>
        </w:tc>
      </w:tr>
    </w:tbl>
    <w:p w14:paraId="5F64687F" w14:textId="77777777" w:rsidR="00252D68" w:rsidRDefault="00A57602"/>
    <w:sectPr w:rsidR="00252D68" w:rsidSect="00C55A7C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68C"/>
    <w:rsid w:val="000603F0"/>
    <w:rsid w:val="00110903"/>
    <w:rsid w:val="001A168E"/>
    <w:rsid w:val="001D296C"/>
    <w:rsid w:val="001F6113"/>
    <w:rsid w:val="0030506F"/>
    <w:rsid w:val="00335B2B"/>
    <w:rsid w:val="00455107"/>
    <w:rsid w:val="004F5174"/>
    <w:rsid w:val="00547041"/>
    <w:rsid w:val="005654B2"/>
    <w:rsid w:val="006365C0"/>
    <w:rsid w:val="00704EB7"/>
    <w:rsid w:val="007418D2"/>
    <w:rsid w:val="007D568C"/>
    <w:rsid w:val="007D5C64"/>
    <w:rsid w:val="00896636"/>
    <w:rsid w:val="0093016C"/>
    <w:rsid w:val="00952028"/>
    <w:rsid w:val="009815B9"/>
    <w:rsid w:val="00A01941"/>
    <w:rsid w:val="00A57602"/>
    <w:rsid w:val="00AD7224"/>
    <w:rsid w:val="00B67E4F"/>
    <w:rsid w:val="00BA3995"/>
    <w:rsid w:val="00C55A7C"/>
    <w:rsid w:val="00C6280B"/>
    <w:rsid w:val="00CB3CBB"/>
    <w:rsid w:val="00CE4C78"/>
    <w:rsid w:val="00D46EAC"/>
    <w:rsid w:val="00D74BA4"/>
    <w:rsid w:val="00F5694C"/>
    <w:rsid w:val="00FB4597"/>
    <w:rsid w:val="00FE0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5BD3B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D568C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568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854</Characters>
  <Application>Microsoft Macintosh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35</cp:revision>
  <dcterms:created xsi:type="dcterms:W3CDTF">2019-03-22T12:55:00Z</dcterms:created>
  <dcterms:modified xsi:type="dcterms:W3CDTF">2019-03-22T13:19:00Z</dcterms:modified>
</cp:coreProperties>
</file>